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A63" w:rsidRDefault="00373A63" w:rsidP="00D53788">
      <w:pPr>
        <w:rPr>
          <w:rFonts w:ascii="Arial" w:hAnsi="Arial" w:cs="Arial"/>
        </w:rPr>
      </w:pPr>
      <w:r w:rsidRPr="00050210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 Table</w:t>
      </w:r>
      <w:r w:rsidRPr="0005021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reatment comparisons and data used for network meta-analysis of severe </w:t>
      </w:r>
      <w:proofErr w:type="spellStart"/>
      <w:r>
        <w:rPr>
          <w:rFonts w:ascii="Arial" w:hAnsi="Arial" w:cs="Arial"/>
        </w:rPr>
        <w:t>melioidosis</w:t>
      </w:r>
      <w:proofErr w:type="spellEnd"/>
    </w:p>
    <w:tbl>
      <w:tblPr>
        <w:tblStyle w:val="TableGrid"/>
        <w:tblW w:w="10614" w:type="dxa"/>
        <w:tblInd w:w="-815" w:type="dxa"/>
        <w:tblLook w:val="04A0" w:firstRow="1" w:lastRow="0" w:firstColumn="1" w:lastColumn="0" w:noHBand="0" w:noVBand="1"/>
      </w:tblPr>
      <w:tblGrid>
        <w:gridCol w:w="2621"/>
        <w:gridCol w:w="994"/>
        <w:gridCol w:w="3945"/>
        <w:gridCol w:w="1539"/>
        <w:gridCol w:w="1515"/>
      </w:tblGrid>
      <w:tr w:rsidR="00373A63" w:rsidRPr="00050210" w:rsidTr="003D22D4">
        <w:tc>
          <w:tcPr>
            <w:tcW w:w="2621" w:type="dxa"/>
            <w:shd w:val="clear" w:color="auto" w:fill="BFBFBF" w:themeFill="background1" w:themeFillShade="BF"/>
          </w:tcPr>
          <w:p w:rsidR="00373A63" w:rsidRPr="00050210" w:rsidRDefault="00373A63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Author</w:t>
            </w:r>
          </w:p>
        </w:tc>
        <w:tc>
          <w:tcPr>
            <w:tcW w:w="994" w:type="dxa"/>
            <w:shd w:val="clear" w:color="auto" w:fill="BFBFBF" w:themeFill="background1" w:themeFillShade="BF"/>
          </w:tcPr>
          <w:p w:rsidR="00373A63" w:rsidRPr="00050210" w:rsidRDefault="00373A63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Year</w:t>
            </w:r>
          </w:p>
        </w:tc>
        <w:tc>
          <w:tcPr>
            <w:tcW w:w="3945" w:type="dxa"/>
            <w:shd w:val="clear" w:color="auto" w:fill="BFBFBF" w:themeFill="background1" w:themeFillShade="BF"/>
          </w:tcPr>
          <w:p w:rsidR="00373A63" w:rsidRPr="00050210" w:rsidRDefault="00373A63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Intervention</w:t>
            </w:r>
          </w:p>
        </w:tc>
        <w:tc>
          <w:tcPr>
            <w:tcW w:w="1539" w:type="dxa"/>
            <w:shd w:val="clear" w:color="auto" w:fill="BFBFBF" w:themeFill="background1" w:themeFillShade="BF"/>
          </w:tcPr>
          <w:p w:rsidR="00373A63" w:rsidRPr="00050210" w:rsidRDefault="00373A63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Hospital death</w:t>
            </w:r>
          </w:p>
        </w:tc>
        <w:tc>
          <w:tcPr>
            <w:tcW w:w="1515" w:type="dxa"/>
            <w:shd w:val="clear" w:color="auto" w:fill="BFBFBF" w:themeFill="background1" w:themeFillShade="BF"/>
          </w:tcPr>
          <w:p w:rsidR="00373A63" w:rsidRPr="00050210" w:rsidRDefault="00373A63" w:rsidP="00E77430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050210">
              <w:rPr>
                <w:rFonts w:ascii="Arial" w:hAnsi="Arial" w:cs="Arial"/>
                <w:b/>
                <w:bCs/>
                <w:szCs w:val="22"/>
              </w:rPr>
              <w:t>Alive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ng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1]</w:t>
            </w:r>
          </w:p>
        </w:tc>
        <w:tc>
          <w:tcPr>
            <w:tcW w:w="994" w:type="dxa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7</w:t>
            </w:r>
          </w:p>
        </w:tc>
        <w:tc>
          <w:tcPr>
            <w:tcW w:w="3945" w:type="dxa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+G-CSF</w:t>
            </w:r>
            <w:proofErr w:type="spellEnd"/>
          </w:p>
        </w:tc>
        <w:tc>
          <w:tcPr>
            <w:tcW w:w="1539" w:type="dxa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1</w:t>
            </w:r>
          </w:p>
        </w:tc>
        <w:tc>
          <w:tcPr>
            <w:tcW w:w="1515" w:type="dxa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9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ng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1]</w:t>
            </w:r>
          </w:p>
        </w:tc>
        <w:tc>
          <w:tcPr>
            <w:tcW w:w="994" w:type="dxa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7</w:t>
            </w:r>
          </w:p>
        </w:tc>
        <w:tc>
          <w:tcPr>
            <w:tcW w:w="3945" w:type="dxa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</w:t>
            </w:r>
            <w:proofErr w:type="spellEnd"/>
          </w:p>
        </w:tc>
        <w:tc>
          <w:tcPr>
            <w:tcW w:w="1539" w:type="dxa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6</w:t>
            </w:r>
          </w:p>
        </w:tc>
        <w:tc>
          <w:tcPr>
            <w:tcW w:w="1515" w:type="dxa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2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1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operazone-sulbactam+TMP-SMX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9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41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etchotisakd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2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1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+TMP-SMX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7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43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ierakul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3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5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+TMP-SMX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7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65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ierakul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3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5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53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ierakul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3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5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+TMP-SMX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8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33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ierakul</w:t>
            </w:r>
            <w:proofErr w:type="spellEnd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>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3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05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7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39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Simpson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4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9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Imipenam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39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69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Simpson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4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9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40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66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Sookpranee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5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2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+TMP-SMX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5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2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Sookpranee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5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2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loram+doxy+TMP-SMX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8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Suputtamongkol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6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4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50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56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Suputtamongkol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6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4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Amoxicillin/clavulanic acid</w:t>
            </w:r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49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57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hamprajamchit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7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8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operazone-sulbactam+TMP-SMX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6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Thamprajamchit</w:t>
            </w:r>
            <w:proofErr w:type="spellEnd"/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7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98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+TMP-SMX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4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5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White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8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89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eftazidime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2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2</w:t>
            </w:r>
          </w:p>
        </w:tc>
      </w:tr>
      <w:tr w:rsidR="00373A63" w:rsidRPr="00050210" w:rsidTr="003D22D4">
        <w:trPr>
          <w:trHeight w:val="300"/>
        </w:trPr>
        <w:tc>
          <w:tcPr>
            <w:tcW w:w="2621" w:type="dxa"/>
            <w:shd w:val="clear" w:color="auto" w:fill="FFFFFF" w:themeFill="background1"/>
            <w:noWrap/>
            <w:hideMark/>
          </w:tcPr>
          <w:p w:rsidR="00373A63" w:rsidRPr="00050210" w:rsidRDefault="00373A63" w:rsidP="00373A63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White</w:t>
            </w: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Cs w:val="22"/>
              </w:rPr>
              <w:t xml:space="preserve"> [8]</w:t>
            </w:r>
          </w:p>
        </w:tc>
        <w:tc>
          <w:tcPr>
            <w:tcW w:w="994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989</w:t>
            </w:r>
          </w:p>
        </w:tc>
        <w:tc>
          <w:tcPr>
            <w:tcW w:w="394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Chloramphenicol+doxycycline+TMP-SMX</w:t>
            </w:r>
            <w:proofErr w:type="spellEnd"/>
          </w:p>
        </w:tc>
        <w:tc>
          <w:tcPr>
            <w:tcW w:w="1539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20</w:t>
            </w:r>
          </w:p>
        </w:tc>
        <w:tc>
          <w:tcPr>
            <w:tcW w:w="1515" w:type="dxa"/>
            <w:shd w:val="clear" w:color="auto" w:fill="FFFFFF" w:themeFill="background1"/>
            <w:noWrap/>
            <w:hideMark/>
          </w:tcPr>
          <w:p w:rsidR="00373A63" w:rsidRPr="00050210" w:rsidRDefault="00373A63" w:rsidP="00E7743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050210">
              <w:rPr>
                <w:rFonts w:ascii="Arial" w:eastAsia="Times New Roman" w:hAnsi="Arial" w:cs="Arial"/>
                <w:color w:val="000000"/>
                <w:szCs w:val="22"/>
              </w:rPr>
              <w:t>11</w:t>
            </w:r>
          </w:p>
        </w:tc>
      </w:tr>
    </w:tbl>
    <w:p w:rsidR="003D3E09" w:rsidRDefault="003D3E09" w:rsidP="003D3E09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3D3E09" w:rsidRDefault="003D3E09" w:rsidP="003D3E09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3D3E09" w:rsidRDefault="003D3E09" w:rsidP="003D3E09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3D3E09" w:rsidRDefault="003D3E09" w:rsidP="003D3E09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3D3E09" w:rsidRDefault="003D3E09" w:rsidP="003D3E09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3D3E09" w:rsidRDefault="003D3E09" w:rsidP="003D3E09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3D3E09" w:rsidRDefault="003D3E09" w:rsidP="003D3E09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3D3E09" w:rsidRDefault="003D3E09" w:rsidP="003D3E09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3D3E09" w:rsidRDefault="003D3E09" w:rsidP="003D3E09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3D3E09" w:rsidRDefault="003D3E09" w:rsidP="003D3E09">
      <w:pPr>
        <w:pStyle w:val="EndNoteBibliography"/>
        <w:spacing w:after="0" w:line="480" w:lineRule="auto"/>
        <w:rPr>
          <w:rFonts w:asciiTheme="minorHAnsi" w:hAnsiTheme="minorHAnsi" w:cstheme="minorBidi"/>
          <w:noProof w:val="0"/>
        </w:rPr>
      </w:pPr>
    </w:p>
    <w:p w:rsidR="003D3E09" w:rsidRPr="006A3143" w:rsidRDefault="003D3E09" w:rsidP="003D3E09">
      <w:pPr>
        <w:pStyle w:val="EndNoteBibliography"/>
        <w:spacing w:after="0" w:line="480" w:lineRule="auto"/>
        <w:rPr>
          <w:rFonts w:ascii="Arial" w:hAnsi="Arial" w:cs="Arial"/>
          <w:b/>
          <w:bCs/>
        </w:rPr>
      </w:pPr>
      <w:r w:rsidRPr="006A3143">
        <w:rPr>
          <w:rFonts w:ascii="Arial" w:hAnsi="Arial" w:cs="Arial"/>
          <w:b/>
          <w:bCs/>
        </w:rPr>
        <w:lastRenderedPageBreak/>
        <w:t>References</w:t>
      </w:r>
    </w:p>
    <w:p w:rsidR="003D3E09" w:rsidRPr="006A3143" w:rsidRDefault="003D3E09" w:rsidP="003D3E09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1.</w:t>
      </w:r>
      <w:r w:rsidRPr="006A3143">
        <w:rPr>
          <w:rFonts w:ascii="Arial" w:hAnsi="Arial" w:cs="Arial"/>
        </w:rPr>
        <w:tab/>
        <w:t>Cheng AC, Limmathurotsakul D, Chierakul W, Getchalarat N, Wuthiekanun V, Stephens DP, et al. A randomized controlled trial of granulocyte colony-stimulating factor for the treatment of severe sepsis due to melioidosis in Thailand. Clin Infect Dis. 2007;45(3):308-14. Epub 2007/06/30. doi: 10.1086/519261. PubMed PMID: 17599307.</w:t>
      </w:r>
    </w:p>
    <w:p w:rsidR="003D3E09" w:rsidRPr="006A3143" w:rsidRDefault="003D3E09" w:rsidP="003D3E09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2.</w:t>
      </w:r>
      <w:r w:rsidRPr="006A3143">
        <w:rPr>
          <w:rFonts w:ascii="Arial" w:hAnsi="Arial" w:cs="Arial"/>
        </w:rPr>
        <w:tab/>
        <w:t>Chetchotisakd P, Porramatikul S, Mootsikapun P, Anunnatsiri S, Thinkhamrop B. Randomized, double-blind, controlled study of cefoperazone-sulbactam plus cotrimoxazole versus ceftazidime plus cotrimoxazole for the treatment of severe melioidosis. Clin Infect Dis. 2001;33(1):29-34. Epub 2001/06/05. doi: 10.1086/320878. PubMed PMID: 11389491.</w:t>
      </w:r>
    </w:p>
    <w:p w:rsidR="003D3E09" w:rsidRPr="006A3143" w:rsidRDefault="003D3E09" w:rsidP="003D3E09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3.</w:t>
      </w:r>
      <w:r w:rsidRPr="006A3143">
        <w:rPr>
          <w:rFonts w:ascii="Arial" w:hAnsi="Arial" w:cs="Arial"/>
        </w:rPr>
        <w:tab/>
        <w:t>Chierakul W, Anunnatsiri S, Short JM, Maharjan B, Mootsikapun P, Simpson AJ, et al. Two randomized controlled trials of ceftazidime alone versus ceftazidime in combination with trimethoprim-sulfamethoxazole for the treatment of severe melioidosis. Clin Infect Dis. 2005;41(8):1105-13. Epub 2005/09/16. doi: 10.1086/444456. PubMed PMID: 16163628.</w:t>
      </w:r>
    </w:p>
    <w:p w:rsidR="003D3E09" w:rsidRPr="006A3143" w:rsidRDefault="003D3E09" w:rsidP="003D3E09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4.</w:t>
      </w:r>
      <w:r w:rsidRPr="006A3143">
        <w:rPr>
          <w:rFonts w:ascii="Arial" w:hAnsi="Arial" w:cs="Arial"/>
        </w:rPr>
        <w:tab/>
        <w:t>Simpson AJ, Suputtamongkol Y, Smith MD, Angus BJ, Rajanuwong A, Wuthiekanun V, et al. Comparison of imipenem and ceftazidime as therapy for severe melioidosis. Clin Infect Dis. 1999;29(2):381-7. Epub 1999/09/07. doi: 10.1086/520219. PubMed PMID: 10476746.</w:t>
      </w:r>
    </w:p>
    <w:p w:rsidR="003D3E09" w:rsidRPr="006A3143" w:rsidRDefault="003D3E09" w:rsidP="003D3E09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5.</w:t>
      </w:r>
      <w:r w:rsidRPr="006A3143">
        <w:rPr>
          <w:rFonts w:ascii="Arial" w:hAnsi="Arial" w:cs="Arial"/>
        </w:rPr>
        <w:tab/>
        <w:t>Sookpranee M, Boonma P, Susaengrat W, Bhuripanyo K, Punyagupta S. Multicenter prospective randomized trial comparing ceftazidime plus co-trimoxazole with chloramphenicol plus doxycycline and co-trimoxazole for treatment of severe melioidosis. Antimicrob Agents Chemother. 1992;36(1):158-62. Epub 1992/01/01. doi: 10.1128/aac.36.1.158. PubMed PMID: 1590682; PubMed Central PMCID: PMCPMC189245.</w:t>
      </w:r>
    </w:p>
    <w:p w:rsidR="003D3E09" w:rsidRPr="006A3143" w:rsidRDefault="003D3E09" w:rsidP="003D3E09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6.</w:t>
      </w:r>
      <w:r w:rsidRPr="006A3143">
        <w:rPr>
          <w:rFonts w:ascii="Arial" w:hAnsi="Arial" w:cs="Arial"/>
        </w:rPr>
        <w:tab/>
        <w:t>Suputtamongkol Y, Rajchanuwong A, Chaowagul W, Dance DA, Smith MD, Wuthiekanun V, et al. Ceftazidime vs. amoxicillin/clavulanate in the treatment of severe melioidosis. Clin Infect Dis. 1994;19(5):846-53. Epub 1994/11/01. doi: 10.1093/clinids/19.5.846. PubMed PMID: 7893868.</w:t>
      </w:r>
    </w:p>
    <w:p w:rsidR="003D3E09" w:rsidRPr="006A3143" w:rsidRDefault="003D3E09" w:rsidP="003D3E09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lastRenderedPageBreak/>
        <w:t>7.</w:t>
      </w:r>
      <w:r w:rsidRPr="006A3143">
        <w:rPr>
          <w:rFonts w:ascii="Arial" w:hAnsi="Arial" w:cs="Arial"/>
        </w:rPr>
        <w:tab/>
        <w:t>Thamprajamchit S, Chetchotisakd P, Thinkhamrop B. Cefoperazone/sulbactam + co-trimoxazole vs ceftazidime + co-trimoxazole in the treatment of severe melioidosis: a randomized, double-blind, controlled study. J Med Assoc Thai. 1998;81(4):265-71. Epub 1998/06/12. PubMed PMID: 9623020.</w:t>
      </w:r>
    </w:p>
    <w:p w:rsidR="003D3E09" w:rsidRPr="006A3143" w:rsidRDefault="003D3E09" w:rsidP="003D3E09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8.</w:t>
      </w:r>
      <w:r w:rsidRPr="006A3143">
        <w:rPr>
          <w:rFonts w:ascii="Arial" w:hAnsi="Arial" w:cs="Arial"/>
        </w:rPr>
        <w:tab/>
        <w:t>White NJ, Dance DA, Chaowagul W, Wattanagoon Y, Wuthiekanun V, Pitakwatchara N. Halving of mortality of severe melioidosis by ceftazidime. Lancet. 1989;2(8665):697-701. Epub 1989/09/23. doi: 10.1016/s0140-6736(89)90768-x. PubMed PMID: 2570956.</w:t>
      </w:r>
      <w:bookmarkStart w:id="0" w:name="_GoBack"/>
      <w:bookmarkEnd w:id="0"/>
    </w:p>
    <w:p w:rsidR="00373A63" w:rsidRDefault="00373A63"/>
    <w:sectPr w:rsidR="00373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3A63"/>
    <w:rsid w:val="001900F8"/>
    <w:rsid w:val="0035745B"/>
    <w:rsid w:val="00373A63"/>
    <w:rsid w:val="003D3E09"/>
    <w:rsid w:val="0055063A"/>
    <w:rsid w:val="00612430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670D0"/>
  <w15:chartTrackingRefBased/>
  <w15:docId w15:val="{48468F0D-BFA7-4E0C-B881-2589D1C5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3A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3A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3A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3A6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3</cp:revision>
  <dcterms:created xsi:type="dcterms:W3CDTF">2023-05-26T07:37:00Z</dcterms:created>
  <dcterms:modified xsi:type="dcterms:W3CDTF">2023-06-02T02:52:00Z</dcterms:modified>
</cp:coreProperties>
</file>